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3E6611" w:rsidRPr="007238A7" w:rsidRDefault="003E6611">
      <w:pPr>
        <w:tabs>
          <w:tab w:val="left" w:pos="2163"/>
          <w:tab w:val="left" w:pos="4573"/>
          <w:tab w:val="left" w:pos="8116"/>
        </w:tabs>
        <w:spacing w:after="0" w:line="276" w:lineRule="auto"/>
        <w:ind w:left="108"/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</w:pPr>
    </w:p>
    <w:p w:rsidR="003E6611" w:rsidRPr="007238A7" w:rsidRDefault="003E6611" w:rsidP="003E6611">
      <w:pPr>
        <w:spacing w:after="0" w:line="240" w:lineRule="auto"/>
        <w:ind w:right="2805"/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</w:pPr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 xml:space="preserve">Table S1. Coma Recovery Scale-Revised total and </w:t>
      </w:r>
      <w:proofErr w:type="spellStart"/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>subscores</w:t>
      </w:r>
      <w:proofErr w:type="spellEnd"/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 xml:space="preserve"> in the three patients collected in the day of neuroimaging and five days in one week before and after. </w:t>
      </w:r>
    </w:p>
    <w:tbl>
      <w:tblPr>
        <w:tblW w:w="1112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55"/>
        <w:gridCol w:w="2410"/>
        <w:gridCol w:w="3543"/>
        <w:gridCol w:w="3119"/>
      </w:tblGrid>
      <w:tr w:rsidR="0060327F" w:rsidRPr="007238A7" w:rsidTr="003E6611">
        <w:trPr>
          <w:trHeight w:val="602"/>
        </w:trPr>
        <w:tc>
          <w:tcPr>
            <w:tcW w:w="2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Assessment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Case 1</w:t>
            </w:r>
          </w:p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UWS</w:t>
            </w:r>
          </w:p>
        </w:tc>
        <w:tc>
          <w:tcPr>
            <w:tcW w:w="3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Case 2</w:t>
            </w:r>
          </w:p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MCS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Case 3</w:t>
            </w:r>
          </w:p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EMCS</w:t>
            </w:r>
          </w:p>
        </w:tc>
      </w:tr>
      <w:tr w:rsidR="0060327F" w:rsidRPr="007238A7">
        <w:trPr>
          <w:trHeight w:val="295"/>
        </w:trPr>
        <w:tc>
          <w:tcPr>
            <w:tcW w:w="2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1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2-0-1-2-0-1)</w:t>
            </w:r>
          </w:p>
        </w:tc>
        <w:tc>
          <w:tcPr>
            <w:tcW w:w="3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2 (3-5-6-3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2-0-1-2-0-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1 (3-5-5-3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2-0-1-2-0-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0 (3-3-2-0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1 (3-5-5-3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1-0-2-2-0-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0 (3-5-5-2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1-0-2-1-0-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1 (3-5-5-3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*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1-0-2-1-0-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2 (4-5-5-3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1-0-2-1-0-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2 (4-5-5-3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2-0-1-1-0-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bookmarkStart w:id="0" w:name="_GoBack"/>
            <w:bookmarkEnd w:id="0"/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0 (3-3-2-0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1 (3-5-5-3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2-0-1-1-0-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0 (3-3-2-1-0-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0 (3-5-5-2-2-3)</w:t>
            </w:r>
          </w:p>
        </w:tc>
      </w:tr>
      <w:tr w:rsidR="0060327F" w:rsidRPr="007238A7">
        <w:trPr>
          <w:trHeight w:val="29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2-0-1-1-0-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0 (3-5-5-2-2-3)</w:t>
            </w:r>
          </w:p>
        </w:tc>
      </w:tr>
      <w:tr w:rsidR="0060327F" w:rsidRPr="007238A7">
        <w:trPr>
          <w:trHeight w:val="295"/>
        </w:trPr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 xml:space="preserve"> 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6 (2-0-1-1-0-2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11 (3-3-2-1-0-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327F" w:rsidRPr="007238A7" w:rsidRDefault="003E6611" w:rsidP="003E66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</w:pPr>
            <w:r w:rsidRPr="007238A7">
              <w:rPr>
                <w:rFonts w:ascii="Times New Roman" w:eastAsia="Times New Roman" w:hAnsi="Times New Roman" w:cs="Times New Roman"/>
                <w:bCs/>
                <w:color w:val="auto"/>
                <w:kern w:val="24"/>
                <w:sz w:val="24"/>
                <w:szCs w:val="24"/>
                <w:bdr w:val="none" w:sz="0" w:space="0" w:color="auto"/>
                <w:lang w:val="en-GB" w:eastAsia="it-IT"/>
              </w:rPr>
              <w:t>21 (4-5-5-2-2-3)</w:t>
            </w:r>
          </w:p>
        </w:tc>
      </w:tr>
    </w:tbl>
    <w:p w:rsidR="0060327F" w:rsidRPr="007238A7" w:rsidRDefault="003E6611" w:rsidP="003E6611">
      <w:pPr>
        <w:spacing w:after="0" w:line="240" w:lineRule="auto"/>
        <w:ind w:left="142" w:right="3090"/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</w:pPr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>Note. CRS-R=com</w:t>
      </w:r>
      <w:r w:rsidR="007C34A2"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>a recovery scale-revised; UWS</w:t>
      </w:r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>= unresponsive wakef</w:t>
      </w:r>
      <w:r w:rsidR="007C34A2"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>ulness syndrome</w:t>
      </w:r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 xml:space="preserve">; MCS=minimally conscious state; EMCS=emergence from MCS. </w:t>
      </w:r>
    </w:p>
    <w:p w:rsidR="0060327F" w:rsidRPr="007238A7" w:rsidRDefault="003E6611" w:rsidP="003E6611">
      <w:pPr>
        <w:spacing w:after="0" w:line="240" w:lineRule="auto"/>
        <w:ind w:left="142" w:right="3090"/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</w:pPr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 xml:space="preserve">* indicates neuroimaging day. The changes in CRS-R total or </w:t>
      </w:r>
      <w:proofErr w:type="spellStart"/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>subscores</w:t>
      </w:r>
      <w:proofErr w:type="spellEnd"/>
      <w:r w:rsidRPr="007238A7">
        <w:rPr>
          <w:rFonts w:ascii="Times New Roman" w:eastAsia="Times New Roman" w:hAnsi="Times New Roman" w:cs="Times New Roman"/>
          <w:bCs/>
          <w:color w:val="auto"/>
          <w:kern w:val="24"/>
          <w:sz w:val="24"/>
          <w:szCs w:val="24"/>
          <w:bdr w:val="none" w:sz="0" w:space="0" w:color="auto"/>
          <w:lang w:val="en-GB" w:eastAsia="it-IT"/>
        </w:rPr>
        <w:t xml:space="preserve"> are marked in bold</w:t>
      </w:r>
    </w:p>
    <w:sectPr w:rsidR="0060327F" w:rsidRPr="007238A7" w:rsidSect="00926E72">
      <w:headerReference w:type="default" r:id="rId7"/>
      <w:footerReference w:type="default" r:id="rId8"/>
      <w:pgSz w:w="16840" w:h="11900" w:orient="landscape"/>
      <w:pgMar w:top="1134" w:right="1417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C5E" w:rsidRDefault="003B4C5E">
      <w:pPr>
        <w:spacing w:after="0" w:line="240" w:lineRule="auto"/>
      </w:pPr>
      <w:r>
        <w:separator/>
      </w:r>
    </w:p>
  </w:endnote>
  <w:endnote w:type="continuationSeparator" w:id="0">
    <w:p w:rsidR="003B4C5E" w:rsidRDefault="003B4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27F" w:rsidRDefault="0060327F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C5E" w:rsidRDefault="003B4C5E">
      <w:pPr>
        <w:spacing w:after="0" w:line="240" w:lineRule="auto"/>
      </w:pPr>
      <w:r>
        <w:separator/>
      </w:r>
    </w:p>
  </w:footnote>
  <w:footnote w:type="continuationSeparator" w:id="0">
    <w:p w:rsidR="003B4C5E" w:rsidRDefault="003B4C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27F" w:rsidRDefault="0060327F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27F"/>
    <w:rsid w:val="000A2AB6"/>
    <w:rsid w:val="001A79DD"/>
    <w:rsid w:val="003B4C5E"/>
    <w:rsid w:val="003E6611"/>
    <w:rsid w:val="0060327F"/>
    <w:rsid w:val="007238A7"/>
    <w:rsid w:val="007C34A2"/>
    <w:rsid w:val="00883373"/>
    <w:rsid w:val="00926E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*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 Cavaliere</dc:creator>
  <cp:lastModifiedBy>Revathi M.</cp:lastModifiedBy>
  <cp:revision>2</cp:revision>
  <dcterms:created xsi:type="dcterms:W3CDTF">2018-10-17T07:47:00Z</dcterms:created>
  <dcterms:modified xsi:type="dcterms:W3CDTF">2018-10-17T07:47:00Z</dcterms:modified>
</cp:coreProperties>
</file>